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1D7A2" w14:textId="04DAD95D" w:rsidR="007B7006" w:rsidRPr="00B95120" w:rsidRDefault="00D86C05">
      <w:pPr>
        <w:rPr>
          <w:rFonts w:ascii="Arial" w:hAnsi="Arial" w:cs="Arial"/>
          <w:b/>
          <w:sz w:val="22"/>
        </w:rPr>
      </w:pPr>
      <w:r w:rsidRPr="00B95120">
        <w:rPr>
          <w:rFonts w:ascii="Arial" w:hAnsi="Arial" w:cs="Arial"/>
          <w:b/>
          <w:sz w:val="22"/>
        </w:rPr>
        <w:t xml:space="preserve">Supplementary Table </w:t>
      </w:r>
      <w:r w:rsidR="00EF580B">
        <w:rPr>
          <w:rFonts w:ascii="Arial" w:hAnsi="Arial" w:cs="Arial"/>
          <w:b/>
          <w:sz w:val="22"/>
        </w:rPr>
        <w:t>S</w:t>
      </w:r>
      <w:r w:rsidRPr="00B95120">
        <w:rPr>
          <w:rFonts w:ascii="Arial" w:hAnsi="Arial" w:cs="Arial"/>
          <w:b/>
          <w:sz w:val="22"/>
        </w:rPr>
        <w:t>3: Main findings str</w:t>
      </w:r>
      <w:r w:rsidR="00EF580B">
        <w:rPr>
          <w:rFonts w:ascii="Arial" w:hAnsi="Arial" w:cs="Arial"/>
          <w:b/>
          <w:sz w:val="22"/>
        </w:rPr>
        <w:t>atified by length to follow-up</w:t>
      </w:r>
    </w:p>
    <w:p w14:paraId="12A1CA23" w14:textId="77777777" w:rsidR="00D86C05" w:rsidRPr="00B95120" w:rsidRDefault="00D86C05">
      <w:pPr>
        <w:rPr>
          <w:rFonts w:ascii="Arial" w:hAnsi="Arial" w:cs="Arial"/>
          <w:sz w:val="22"/>
        </w:rPr>
      </w:pP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184"/>
        <w:gridCol w:w="1851"/>
        <w:gridCol w:w="1714"/>
        <w:gridCol w:w="1714"/>
        <w:gridCol w:w="1714"/>
        <w:gridCol w:w="1715"/>
      </w:tblGrid>
      <w:tr w:rsidR="00E11677" w:rsidRPr="00AB14F2" w14:paraId="6114E8D7" w14:textId="77777777" w:rsidTr="00EF580B">
        <w:trPr>
          <w:trHeight w:val="328"/>
        </w:trPr>
        <w:tc>
          <w:tcPr>
            <w:tcW w:w="5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4598" w14:textId="77777777" w:rsidR="00AB14F2" w:rsidRPr="00AB14F2" w:rsidRDefault="00AB14F2" w:rsidP="00AB14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Direction of associ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EE1" w14:textId="77777777" w:rsidR="00AB14F2" w:rsidRPr="00AB14F2" w:rsidRDefault="00AB14F2" w:rsidP="00AB14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Find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C3B" w14:textId="7777777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≤  1 yea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89A5" w14:textId="7777777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&gt; 1 to 5 yea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9FD" w14:textId="7777777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6 to 10 yea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577B" w14:textId="7777777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&gt; 10 years </w:t>
            </w:r>
          </w:p>
        </w:tc>
      </w:tr>
      <w:tr w:rsidR="00E11677" w:rsidRPr="00AB14F2" w14:paraId="50827724" w14:textId="77777777" w:rsidTr="00EF580B">
        <w:trPr>
          <w:trHeight w:val="328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5742B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Depression/anxiety exposure into smoking outcom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7D52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9B9D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6 (48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B45E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8 (42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6E49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 (35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D531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4 (29%)</w:t>
            </w:r>
          </w:p>
        </w:tc>
      </w:tr>
      <w:tr w:rsidR="00E11677" w:rsidRPr="00AB14F2" w14:paraId="3DBA3A49" w14:textId="77777777" w:rsidTr="00EF580B">
        <w:trPr>
          <w:trHeight w:val="328"/>
        </w:trPr>
        <w:tc>
          <w:tcPr>
            <w:tcW w:w="5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17EB7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F5C3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3E63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 (9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423D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4 (21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C0A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 (3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8B76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 (23%)</w:t>
            </w:r>
          </w:p>
        </w:tc>
      </w:tr>
      <w:tr w:rsidR="00E11677" w:rsidRPr="00AB14F2" w14:paraId="0A921DA9" w14:textId="77777777" w:rsidTr="00EF580B">
        <w:trPr>
          <w:trHeight w:val="328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AC548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Smoking exposure into depression/anxiety outcom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2EED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16C9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7 (20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EAF2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3 (20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1C28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4 (45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06FE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7 (35%)</w:t>
            </w:r>
          </w:p>
        </w:tc>
      </w:tr>
      <w:tr w:rsidR="00E11677" w:rsidRPr="00AB14F2" w14:paraId="39FDB780" w14:textId="77777777" w:rsidTr="00EF580B">
        <w:trPr>
          <w:trHeight w:val="328"/>
        </w:trPr>
        <w:tc>
          <w:tcPr>
            <w:tcW w:w="5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98A4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808D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8B2B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 (14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EAD4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 (12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AAAC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 (10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249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 (13%)</w:t>
            </w:r>
          </w:p>
        </w:tc>
      </w:tr>
      <w:tr w:rsidR="00EF580B" w:rsidRPr="00AB14F2" w14:paraId="4A4069C2" w14:textId="77777777" w:rsidTr="00EF580B">
        <w:trPr>
          <w:trHeight w:val="328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58270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Bidirectional smoking and mental health outcom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F3D5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F07F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4 (11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01DD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 (46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714D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 (6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4DBF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0 (0%)</w:t>
            </w:r>
          </w:p>
        </w:tc>
      </w:tr>
      <w:tr w:rsidR="00EF580B" w:rsidRPr="00AB14F2" w14:paraId="31FA5B5D" w14:textId="77777777" w:rsidTr="00EF580B">
        <w:trPr>
          <w:trHeight w:val="328"/>
        </w:trPr>
        <w:tc>
          <w:tcPr>
            <w:tcW w:w="51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CB3B1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6D96" w14:textId="66AACF52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6D6A1" w14:textId="41E0786C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AEBC" w14:textId="5B7895D5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050BD" w14:textId="3C18FAF9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658D3" w14:textId="25610032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</w:tbl>
    <w:p w14:paraId="01EB52C4" w14:textId="77777777" w:rsidR="009C1D06" w:rsidRPr="00B95120" w:rsidRDefault="009C1D06" w:rsidP="009C1D06">
      <w:pPr>
        <w:rPr>
          <w:rFonts w:ascii="Arial" w:hAnsi="Arial" w:cs="Arial"/>
          <w:sz w:val="22"/>
        </w:rPr>
      </w:pPr>
    </w:p>
    <w:p w14:paraId="2420C89C" w14:textId="09726C55" w:rsidR="009C1D06" w:rsidRPr="00B95120" w:rsidRDefault="00EF580B" w:rsidP="009C1D0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</w:t>
      </w:r>
      <w:r w:rsidR="009C1D06" w:rsidRPr="00B95120">
        <w:rPr>
          <w:rFonts w:ascii="Arial" w:hAnsi="Arial" w:cs="Arial"/>
          <w:sz w:val="22"/>
        </w:rPr>
        <w:t xml:space="preserve"> main findings of each study stratified by length to follow-up</w:t>
      </w:r>
      <w:r>
        <w:rPr>
          <w:rFonts w:ascii="Arial" w:hAnsi="Arial" w:cs="Arial"/>
          <w:sz w:val="22"/>
        </w:rPr>
        <w:t xml:space="preserve"> are summarised</w:t>
      </w:r>
      <w:r w:rsidR="009C1D06" w:rsidRPr="00B95120">
        <w:rPr>
          <w:rFonts w:ascii="Arial" w:hAnsi="Arial" w:cs="Arial"/>
          <w:sz w:val="22"/>
        </w:rPr>
        <w:t xml:space="preserve">. </w:t>
      </w:r>
    </w:p>
    <w:p w14:paraId="1FA40046" w14:textId="77777777" w:rsidR="009C1D06" w:rsidRPr="00B95120" w:rsidRDefault="009C1D06" w:rsidP="009C1D06">
      <w:pPr>
        <w:rPr>
          <w:rFonts w:ascii="Arial" w:hAnsi="Arial" w:cs="Arial"/>
          <w:sz w:val="22"/>
        </w:rPr>
      </w:pPr>
    </w:p>
    <w:p w14:paraId="71AB4ECD" w14:textId="77777777" w:rsidR="009C1D06" w:rsidRPr="00B95120" w:rsidRDefault="009C1D06" w:rsidP="009C1D06">
      <w:pPr>
        <w:rPr>
          <w:rFonts w:ascii="Arial" w:hAnsi="Arial" w:cs="Arial"/>
          <w:sz w:val="22"/>
        </w:rPr>
      </w:pPr>
    </w:p>
    <w:p w14:paraId="53FAF25A" w14:textId="77777777" w:rsidR="009C1D06" w:rsidRPr="00B95120" w:rsidRDefault="009C1D06" w:rsidP="009C1D06">
      <w:pPr>
        <w:rPr>
          <w:rFonts w:ascii="Arial" w:hAnsi="Arial" w:cs="Arial"/>
          <w:sz w:val="22"/>
        </w:rPr>
      </w:pPr>
    </w:p>
    <w:p w14:paraId="1011475C" w14:textId="5CF78FBC" w:rsidR="009C1D06" w:rsidRPr="00B95120" w:rsidRDefault="009C1D06" w:rsidP="009C1D06">
      <w:pPr>
        <w:rPr>
          <w:rFonts w:ascii="Arial" w:hAnsi="Arial" w:cs="Arial"/>
          <w:b/>
          <w:sz w:val="22"/>
        </w:rPr>
      </w:pPr>
      <w:r w:rsidRPr="00B95120">
        <w:rPr>
          <w:rFonts w:ascii="Arial" w:hAnsi="Arial" w:cs="Arial"/>
          <w:b/>
          <w:sz w:val="22"/>
        </w:rPr>
        <w:t xml:space="preserve">Supplementary Table </w:t>
      </w:r>
      <w:r w:rsidR="00EF580B">
        <w:rPr>
          <w:rFonts w:ascii="Arial" w:hAnsi="Arial" w:cs="Arial"/>
          <w:b/>
          <w:sz w:val="22"/>
        </w:rPr>
        <w:t>S</w:t>
      </w:r>
      <w:r w:rsidRPr="00B95120">
        <w:rPr>
          <w:rFonts w:ascii="Arial" w:hAnsi="Arial" w:cs="Arial"/>
          <w:b/>
          <w:sz w:val="22"/>
        </w:rPr>
        <w:t xml:space="preserve">4: Main findings stratified </w:t>
      </w:r>
      <w:r w:rsidR="00EF580B">
        <w:rPr>
          <w:rFonts w:ascii="Arial" w:hAnsi="Arial" w:cs="Arial"/>
          <w:b/>
          <w:sz w:val="22"/>
        </w:rPr>
        <w:t>by type of diagnostic test used</w:t>
      </w:r>
    </w:p>
    <w:p w14:paraId="67AEE166" w14:textId="77777777" w:rsidR="00D86C05" w:rsidRPr="00B95120" w:rsidRDefault="00D86C05" w:rsidP="00D86C05">
      <w:pPr>
        <w:rPr>
          <w:rFonts w:ascii="Arial" w:hAnsi="Arial" w:cs="Arial"/>
          <w:sz w:val="22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184"/>
        <w:gridCol w:w="1851"/>
        <w:gridCol w:w="1714"/>
        <w:gridCol w:w="1714"/>
        <w:gridCol w:w="1714"/>
        <w:gridCol w:w="1715"/>
      </w:tblGrid>
      <w:tr w:rsidR="00E11677" w:rsidRPr="00AB14F2" w14:paraId="17EDE050" w14:textId="77777777" w:rsidTr="00EF580B">
        <w:trPr>
          <w:trHeight w:val="303"/>
        </w:trPr>
        <w:tc>
          <w:tcPr>
            <w:tcW w:w="5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5644" w14:textId="77777777" w:rsidR="00AB14F2" w:rsidRPr="00AB14F2" w:rsidRDefault="00AB14F2" w:rsidP="00AB14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Direction of associ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672" w14:textId="77777777" w:rsidR="00AB14F2" w:rsidRPr="00AB14F2" w:rsidRDefault="00AB14F2" w:rsidP="00AB14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Find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51CA" w14:textId="29642F41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Interview</w:t>
            </w:r>
            <w:r w:rsidRPr="00B951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C12" w14:textId="1CF212F8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B951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Diagnostic</w:t>
            </w: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 xml:space="preserve"> tes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8A4" w14:textId="2D5A244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B951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Continuo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6D8" w14:textId="77777777" w:rsidR="00AB14F2" w:rsidRPr="00AB14F2" w:rsidRDefault="00AB14F2" w:rsidP="00AB14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Categorical</w:t>
            </w:r>
          </w:p>
        </w:tc>
      </w:tr>
      <w:tr w:rsidR="00E11677" w:rsidRPr="00AB14F2" w14:paraId="338CB783" w14:textId="77777777" w:rsidTr="00EF580B">
        <w:trPr>
          <w:trHeight w:val="303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309A6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Depression/anxiety exposure into smoking outcom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DBB4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5D4A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0 (33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8BA4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51 (43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EF6A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8 (41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915F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9 (32%)</w:t>
            </w:r>
          </w:p>
        </w:tc>
      </w:tr>
      <w:tr w:rsidR="00E11677" w:rsidRPr="00AB14F2" w14:paraId="4B8AB83C" w14:textId="77777777" w:rsidTr="00EF580B">
        <w:trPr>
          <w:trHeight w:val="303"/>
        </w:trPr>
        <w:tc>
          <w:tcPr>
            <w:tcW w:w="5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8F9CD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05D1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DC53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 (18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14DF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6 (14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9C1C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 (13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BAA2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7 (19%)</w:t>
            </w:r>
          </w:p>
        </w:tc>
      </w:tr>
      <w:tr w:rsidR="00E11677" w:rsidRPr="00AB14F2" w14:paraId="3D7D714F" w14:textId="77777777" w:rsidTr="00EF580B">
        <w:trPr>
          <w:trHeight w:val="303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AB868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Smoking exposure into depression/anxiety outcom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22C2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3010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8 (30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982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2 (27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B5F1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5 (27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D6F6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29 (32%)</w:t>
            </w:r>
          </w:p>
        </w:tc>
      </w:tr>
      <w:tr w:rsidR="00E11677" w:rsidRPr="00AB14F2" w14:paraId="62FD6FA4" w14:textId="77777777" w:rsidTr="00EF580B">
        <w:trPr>
          <w:trHeight w:val="303"/>
        </w:trPr>
        <w:tc>
          <w:tcPr>
            <w:tcW w:w="5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0CAA7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322C" w14:textId="77777777" w:rsidR="00AB14F2" w:rsidRPr="00AB14F2" w:rsidRDefault="00AB14F2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A317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8 (13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92C8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3 (11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CC03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1 (12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6243" w14:textId="77777777" w:rsidR="00AB14F2" w:rsidRPr="00AB14F2" w:rsidRDefault="00AB14F2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12 (13%)</w:t>
            </w:r>
          </w:p>
        </w:tc>
      </w:tr>
      <w:tr w:rsidR="00EF580B" w:rsidRPr="00AB14F2" w14:paraId="341117FD" w14:textId="77777777" w:rsidTr="00EF580B">
        <w:trPr>
          <w:trHeight w:val="303"/>
        </w:trPr>
        <w:tc>
          <w:tcPr>
            <w:tcW w:w="51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0D579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Bidirectional smoking and mental health outcom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5634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f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DB29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 (5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9EAC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 (5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D9D1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6 (7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FCA5" w14:textId="77777777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3 (3%)</w:t>
            </w:r>
          </w:p>
        </w:tc>
      </w:tr>
      <w:tr w:rsidR="00EF580B" w:rsidRPr="00AB14F2" w14:paraId="3B717876" w14:textId="77777777" w:rsidTr="00EF580B">
        <w:trPr>
          <w:trHeight w:val="303"/>
        </w:trPr>
        <w:tc>
          <w:tcPr>
            <w:tcW w:w="51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F73A4" w14:textId="77777777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43DB6" w14:textId="5F23CD59" w:rsidR="00EF580B" w:rsidRPr="00AB14F2" w:rsidRDefault="00EF580B" w:rsidP="00EF58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</w:pPr>
            <w:r w:rsidRPr="00AB1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eastAsia="en-GB"/>
              </w:rPr>
              <w:t>Evidence agains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2E82" w14:textId="7B89B60E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FE54" w14:textId="6D1A3869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B2D6" w14:textId="21F301C4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278D0" w14:textId="02978C28" w:rsidR="00EF580B" w:rsidRPr="00AB14F2" w:rsidRDefault="00EF580B" w:rsidP="00EF58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</w:tbl>
    <w:p w14:paraId="3C5CE427" w14:textId="725A6B92" w:rsidR="00D86C05" w:rsidRPr="00B95120" w:rsidRDefault="00D86C05" w:rsidP="00D86C05">
      <w:pPr>
        <w:rPr>
          <w:rFonts w:ascii="Arial" w:hAnsi="Arial" w:cs="Arial"/>
          <w:sz w:val="22"/>
        </w:rPr>
      </w:pPr>
      <w:r w:rsidRPr="00B95120">
        <w:rPr>
          <w:rFonts w:ascii="Arial" w:hAnsi="Arial" w:cs="Arial"/>
          <w:sz w:val="22"/>
        </w:rPr>
        <w:t xml:space="preserve"> </w:t>
      </w:r>
    </w:p>
    <w:p w14:paraId="52A98196" w14:textId="4C137E0B" w:rsidR="00D86C05" w:rsidRPr="00B95120" w:rsidRDefault="00EF580B" w:rsidP="00D86C0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</w:t>
      </w:r>
      <w:r w:rsidR="00D86C05" w:rsidRPr="00B95120">
        <w:rPr>
          <w:rFonts w:ascii="Arial" w:hAnsi="Arial" w:cs="Arial"/>
          <w:sz w:val="22"/>
        </w:rPr>
        <w:t xml:space="preserve"> main findings of each study stratified by type of diagnostic test and scale used to define depression or anxiety</w:t>
      </w:r>
      <w:r>
        <w:rPr>
          <w:rFonts w:ascii="Arial" w:hAnsi="Arial" w:cs="Arial"/>
          <w:sz w:val="22"/>
        </w:rPr>
        <w:t xml:space="preserve"> are summarised</w:t>
      </w:r>
      <w:r w:rsidR="00D86C05" w:rsidRPr="00B95120">
        <w:rPr>
          <w:rFonts w:ascii="Arial" w:hAnsi="Arial" w:cs="Arial"/>
          <w:sz w:val="22"/>
        </w:rPr>
        <w:t xml:space="preserve">. </w:t>
      </w:r>
    </w:p>
    <w:p w14:paraId="687F2FD2" w14:textId="77777777" w:rsidR="00B95120" w:rsidRPr="00B95120" w:rsidRDefault="00B95120" w:rsidP="00B95120">
      <w:pPr>
        <w:rPr>
          <w:rFonts w:ascii="Arial" w:hAnsi="Arial" w:cs="Arial"/>
          <w:sz w:val="22"/>
        </w:rPr>
      </w:pPr>
      <w:r w:rsidRPr="00B95120">
        <w:rPr>
          <w:rFonts w:ascii="Arial" w:hAnsi="Arial" w:cs="Arial"/>
          <w:sz w:val="22"/>
        </w:rPr>
        <w:t>*Includes two studies that used physician diagnosis.</w:t>
      </w:r>
    </w:p>
    <w:p w14:paraId="62E78FA9" w14:textId="77777777" w:rsidR="00B95120" w:rsidRDefault="00B95120" w:rsidP="00D86C05">
      <w:bookmarkStart w:id="0" w:name="_GoBack"/>
      <w:bookmarkEnd w:id="0"/>
    </w:p>
    <w:sectPr w:rsidR="00B95120" w:rsidSect="00AB14F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05"/>
    <w:rsid w:val="002016F7"/>
    <w:rsid w:val="00236B5D"/>
    <w:rsid w:val="002D7A0D"/>
    <w:rsid w:val="007B7006"/>
    <w:rsid w:val="008056AB"/>
    <w:rsid w:val="009C1D06"/>
    <w:rsid w:val="00AB14F2"/>
    <w:rsid w:val="00B95120"/>
    <w:rsid w:val="00BB5809"/>
    <w:rsid w:val="00CF5D98"/>
    <w:rsid w:val="00D86C05"/>
    <w:rsid w:val="00E11677"/>
    <w:rsid w:val="00E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21D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5</Words>
  <Characters>122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luharty</dc:creator>
  <cp:keywords/>
  <dc:description/>
  <cp:lastModifiedBy>Marcus Munafo</cp:lastModifiedBy>
  <cp:revision>9</cp:revision>
  <dcterms:created xsi:type="dcterms:W3CDTF">2015-09-10T11:59:00Z</dcterms:created>
  <dcterms:modified xsi:type="dcterms:W3CDTF">2015-09-23T06:45:00Z</dcterms:modified>
</cp:coreProperties>
</file>